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DE001" w14:textId="77777777" w:rsidR="00985B0F" w:rsidRPr="00345B08" w:rsidRDefault="00985B0F" w:rsidP="00985B0F">
      <w:pPr>
        <w:tabs>
          <w:tab w:val="left" w:pos="3270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45B08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</w:t>
      </w:r>
      <w:r w:rsidR="00675CCD" w:rsidRPr="00345B08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</w:p>
    <w:p w14:paraId="152DE002" w14:textId="77777777" w:rsidR="008D706A" w:rsidRPr="00345B08" w:rsidRDefault="00675CCD" w:rsidP="00675CCD">
      <w:pPr>
        <w:tabs>
          <w:tab w:val="left" w:pos="3270"/>
        </w:tabs>
        <w:rPr>
          <w:rFonts w:ascii="Times New Roman" w:hAnsi="Times New Roman" w:cs="Times New Roman"/>
          <w:sz w:val="24"/>
          <w:szCs w:val="24"/>
        </w:rPr>
      </w:pPr>
      <w:r w:rsidRPr="00345B0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D706A" w:rsidRPr="00345B0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8D706A" w:rsidRPr="00345B08">
        <w:rPr>
          <w:rFonts w:ascii="Times New Roman" w:hAnsi="Times New Roman" w:cs="Times New Roman"/>
          <w:sz w:val="24"/>
          <w:szCs w:val="24"/>
        </w:rPr>
        <w:t xml:space="preserve"> The di</w:t>
      </w:r>
      <w:r w:rsidR="0054286F" w:rsidRPr="00345B08">
        <w:rPr>
          <w:rFonts w:ascii="Times New Roman" w:hAnsi="Times New Roman" w:cs="Times New Roman"/>
          <w:sz w:val="24"/>
          <w:szCs w:val="24"/>
        </w:rPr>
        <w:t>fferent pharmaceutical products.</w:t>
      </w:r>
      <w:r w:rsidR="0054286F" w:rsidRPr="00345B08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="0054286F" w:rsidRPr="00345B08">
        <w:rPr>
          <w:rFonts w:ascii="Times New Roman" w:hAnsi="Times New Roman" w:cs="Times New Roman"/>
          <w:sz w:val="24"/>
          <w:szCs w:val="24"/>
        </w:rPr>
        <w:t xml:space="preserve">: represents </w:t>
      </w:r>
      <w:r w:rsidR="0054286F" w:rsidRPr="00345B08">
        <w:rPr>
          <w:rFonts w:ascii="Times New Roman" w:hAnsi="Times New Roman" w:cs="Times New Roman"/>
          <w:sz w:val="24"/>
          <w:szCs w:val="24"/>
          <w:shd w:val="clear" w:color="auto" w:fill="FFFFFF"/>
        </w:rPr>
        <w:t>pharmaceutical products purchased</w:t>
      </w:r>
      <w:r w:rsidR="0054286F" w:rsidRPr="00345B08">
        <w:rPr>
          <w:rFonts w:ascii="Times New Roman" w:hAnsi="Times New Roman" w:cs="Times New Roman"/>
          <w:sz w:val="24"/>
          <w:szCs w:val="24"/>
        </w:rPr>
        <w:t xml:space="preserve"> from Yemeni markets.</w:t>
      </w:r>
    </w:p>
    <w:tbl>
      <w:tblPr>
        <w:tblStyle w:val="TableGrid"/>
        <w:tblW w:w="11057" w:type="dxa"/>
        <w:tblInd w:w="-459" w:type="dxa"/>
        <w:tblLook w:val="04A0" w:firstRow="1" w:lastRow="0" w:firstColumn="1" w:lastColumn="0" w:noHBand="0" w:noVBand="1"/>
      </w:tblPr>
      <w:tblGrid>
        <w:gridCol w:w="3261"/>
        <w:gridCol w:w="3260"/>
        <w:gridCol w:w="4536"/>
      </w:tblGrid>
      <w:tr w:rsidR="00345B08" w:rsidRPr="00345B08" w14:paraId="152DE006" w14:textId="77777777" w:rsidTr="008E0B00">
        <w:tc>
          <w:tcPr>
            <w:tcW w:w="3261" w:type="dxa"/>
          </w:tcPr>
          <w:p w14:paraId="152DE003" w14:textId="77777777" w:rsidR="008D706A" w:rsidRPr="00345B08" w:rsidRDefault="008D706A" w:rsidP="009D3BF0">
            <w:pPr>
              <w:rPr>
                <w:rFonts w:ascii="Times New Roman" w:hAnsi="Times New Roman" w:cs="Times New Roman"/>
                <w:b/>
                <w:bCs/>
              </w:rPr>
            </w:pPr>
            <w:r w:rsidRPr="00345B08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Trade name</w:t>
            </w:r>
          </w:p>
        </w:tc>
        <w:tc>
          <w:tcPr>
            <w:tcW w:w="3260" w:type="dxa"/>
          </w:tcPr>
          <w:p w14:paraId="152DE004" w14:textId="77777777" w:rsidR="008D706A" w:rsidRPr="00345B08" w:rsidRDefault="008D706A" w:rsidP="009D3BF0">
            <w:pPr>
              <w:rPr>
                <w:rFonts w:ascii="Times New Roman" w:hAnsi="Times New Roman" w:cs="Times New Roman"/>
                <w:b/>
                <w:bCs/>
              </w:rPr>
            </w:pPr>
            <w:r w:rsidRPr="00345B08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Active constituents and strength</w:t>
            </w:r>
          </w:p>
        </w:tc>
        <w:tc>
          <w:tcPr>
            <w:tcW w:w="4536" w:type="dxa"/>
          </w:tcPr>
          <w:p w14:paraId="152DE005" w14:textId="77777777" w:rsidR="008D706A" w:rsidRPr="00345B08" w:rsidRDefault="008D706A" w:rsidP="009D3BF0">
            <w:pPr>
              <w:rPr>
                <w:rFonts w:ascii="Times New Roman" w:hAnsi="Times New Roman" w:cs="Times New Roman"/>
                <w:b/>
                <w:bCs/>
              </w:rPr>
            </w:pPr>
            <w:r w:rsidRPr="00345B08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Producers</w:t>
            </w:r>
          </w:p>
        </w:tc>
      </w:tr>
      <w:tr w:rsidR="00345B08" w:rsidRPr="00345B08" w14:paraId="152DE00A" w14:textId="77777777" w:rsidTr="008E0B00">
        <w:tc>
          <w:tcPr>
            <w:tcW w:w="3261" w:type="dxa"/>
          </w:tcPr>
          <w:p w14:paraId="152DE007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MYLOBAC</w:t>
            </w:r>
            <w:r w:rsidR="008D706A" w:rsidRPr="00345B08">
              <w:rPr>
                <w:rFonts w:ascii="Times New Roman" w:hAnsi="Times New Roman" w:cs="Times New Roman"/>
              </w:rPr>
              <w:t xml:space="preserve"> 25 mg tablets</w:t>
            </w:r>
          </w:p>
        </w:tc>
        <w:tc>
          <w:tcPr>
            <w:tcW w:w="3260" w:type="dxa"/>
          </w:tcPr>
          <w:p w14:paraId="152DE008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 xml:space="preserve">Baclofen 25 mg </w:t>
            </w:r>
          </w:p>
        </w:tc>
        <w:tc>
          <w:tcPr>
            <w:tcW w:w="4536" w:type="dxa"/>
          </w:tcPr>
          <w:p w14:paraId="152DE009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PHARAONIA PHARMACEUTICALS Company (Cairo, Egypt)</w:t>
            </w:r>
          </w:p>
        </w:tc>
      </w:tr>
      <w:tr w:rsidR="00345B08" w:rsidRPr="00345B08" w14:paraId="152DE00E" w14:textId="77777777" w:rsidTr="008E0B00">
        <w:tc>
          <w:tcPr>
            <w:tcW w:w="3261" w:type="dxa"/>
          </w:tcPr>
          <w:p w14:paraId="152DE00B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METHOCARBEX</w:t>
            </w:r>
            <w:r w:rsidR="008D706A" w:rsidRPr="00345B08">
              <w:rPr>
                <w:rFonts w:ascii="Times New Roman" w:hAnsi="Times New Roman" w:cs="Times New Roman"/>
              </w:rPr>
              <w:t xml:space="preserve"> 750/400 mg tablets</w:t>
            </w:r>
          </w:p>
        </w:tc>
        <w:tc>
          <w:tcPr>
            <w:tcW w:w="3260" w:type="dxa"/>
          </w:tcPr>
          <w:p w14:paraId="152DE00C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Methocarbamol 750 mg + Ibuprofen 400 mg</w:t>
            </w:r>
          </w:p>
        </w:tc>
        <w:tc>
          <w:tcPr>
            <w:tcW w:w="4536" w:type="dxa"/>
          </w:tcPr>
          <w:p w14:paraId="152DE00D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GYPHAR Company (Cairo, Egypt)</w:t>
            </w:r>
          </w:p>
        </w:tc>
      </w:tr>
      <w:tr w:rsidR="00345B08" w:rsidRPr="00345B08" w14:paraId="152DE012" w14:textId="77777777" w:rsidTr="008E0B00">
        <w:tc>
          <w:tcPr>
            <w:tcW w:w="3261" w:type="dxa"/>
          </w:tcPr>
          <w:p w14:paraId="152DE00F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KETOLGIN</w:t>
            </w:r>
            <w:r w:rsidRPr="00345B0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D706A" w:rsidRPr="00345B08">
              <w:rPr>
                <w:rFonts w:ascii="Times New Roman" w:hAnsi="Times New Roman" w:cs="Times New Roman"/>
              </w:rPr>
              <w:t>200 mg capsules</w:t>
            </w:r>
          </w:p>
        </w:tc>
        <w:tc>
          <w:tcPr>
            <w:tcW w:w="3260" w:type="dxa"/>
          </w:tcPr>
          <w:p w14:paraId="152DE010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Ketoprofen 200 mg</w:t>
            </w:r>
          </w:p>
        </w:tc>
        <w:tc>
          <w:tcPr>
            <w:tcW w:w="4536" w:type="dxa"/>
          </w:tcPr>
          <w:p w14:paraId="152DE011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AMOUN PHARMACEUTICAL Company (Cairo, Egypt)</w:t>
            </w:r>
          </w:p>
        </w:tc>
      </w:tr>
      <w:tr w:rsidR="00345B08" w:rsidRPr="00345B08" w14:paraId="152DE016" w14:textId="77777777" w:rsidTr="008E0B00">
        <w:tc>
          <w:tcPr>
            <w:tcW w:w="3261" w:type="dxa"/>
          </w:tcPr>
          <w:p w14:paraId="152DE013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DANTRELAX</w:t>
            </w:r>
            <w:r w:rsidRPr="00345B0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D706A" w:rsidRPr="00345B08">
              <w:rPr>
                <w:rFonts w:ascii="Times New Roman" w:hAnsi="Times New Roman" w:cs="Times New Roman"/>
              </w:rPr>
              <w:t xml:space="preserve">25 mg capsules </w:t>
            </w:r>
          </w:p>
        </w:tc>
        <w:tc>
          <w:tcPr>
            <w:tcW w:w="3260" w:type="dxa"/>
          </w:tcPr>
          <w:p w14:paraId="152DE014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 xml:space="preserve">Dantrolene sodium 25 mg </w:t>
            </w:r>
          </w:p>
        </w:tc>
        <w:tc>
          <w:tcPr>
            <w:tcW w:w="4536" w:type="dxa"/>
          </w:tcPr>
          <w:p w14:paraId="152DE015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CHEMIPHARM Company (Cairo, Egypt)</w:t>
            </w:r>
          </w:p>
        </w:tc>
      </w:tr>
      <w:tr w:rsidR="00345B08" w:rsidRPr="00345B08" w14:paraId="152DE01B" w14:textId="77777777" w:rsidTr="008E0B00">
        <w:tc>
          <w:tcPr>
            <w:tcW w:w="3261" w:type="dxa"/>
          </w:tcPr>
          <w:p w14:paraId="152DE017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NORFLEX</w:t>
            </w:r>
            <w:r w:rsidR="008D706A" w:rsidRPr="00345B08">
              <w:rPr>
                <w:rFonts w:ascii="Times New Roman" w:hAnsi="Times New Roman" w:cs="Times New Roman"/>
              </w:rPr>
              <w:t xml:space="preserve"> 30 mg/1mL ampoule </w:t>
            </w:r>
          </w:p>
        </w:tc>
        <w:tc>
          <w:tcPr>
            <w:tcW w:w="3260" w:type="dxa"/>
          </w:tcPr>
          <w:p w14:paraId="152DE018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 xml:space="preserve">Orphenadrine citrate </w:t>
            </w:r>
          </w:p>
          <w:p w14:paraId="152DE019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(each mL contains 30 mg)</w:t>
            </w:r>
          </w:p>
        </w:tc>
        <w:tc>
          <w:tcPr>
            <w:tcW w:w="4536" w:type="dxa"/>
          </w:tcPr>
          <w:p w14:paraId="152DE01A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IPICO Company (Tenth of Ramadan City, Egypt)</w:t>
            </w:r>
          </w:p>
        </w:tc>
      </w:tr>
      <w:tr w:rsidR="00345B08" w:rsidRPr="00345B08" w14:paraId="152DE01F" w14:textId="77777777" w:rsidTr="008E0B00">
        <w:tc>
          <w:tcPr>
            <w:tcW w:w="3261" w:type="dxa"/>
          </w:tcPr>
          <w:p w14:paraId="152DE01C" w14:textId="77777777" w:rsidR="008D706A" w:rsidRPr="00345B08" w:rsidRDefault="0054286F" w:rsidP="0054286F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ARCOXIA</w:t>
            </w:r>
            <w:r w:rsidR="008D706A" w:rsidRPr="00345B08">
              <w:rPr>
                <w:rFonts w:ascii="Times New Roman" w:hAnsi="Times New Roman" w:cs="Times New Roman"/>
              </w:rPr>
              <w:t xml:space="preserve"> 90 mg tablets </w:t>
            </w:r>
          </w:p>
        </w:tc>
        <w:tc>
          <w:tcPr>
            <w:tcW w:w="3260" w:type="dxa"/>
          </w:tcPr>
          <w:p w14:paraId="152DE01D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 xml:space="preserve">Etoricoxib 90 mg </w:t>
            </w:r>
          </w:p>
        </w:tc>
        <w:tc>
          <w:tcPr>
            <w:tcW w:w="4536" w:type="dxa"/>
          </w:tcPr>
          <w:p w14:paraId="152DE01E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MSD (Merck Sharp &amp; Dohme) Company (Cairo, Egypt)</w:t>
            </w:r>
          </w:p>
        </w:tc>
      </w:tr>
      <w:tr w:rsidR="00345B08" w:rsidRPr="00345B08" w14:paraId="152DE023" w14:textId="77777777" w:rsidTr="008E0B00">
        <w:tc>
          <w:tcPr>
            <w:tcW w:w="3261" w:type="dxa"/>
          </w:tcPr>
          <w:p w14:paraId="152DE020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MULTI-RELAX</w:t>
            </w:r>
            <w:r w:rsidR="008D706A" w:rsidRPr="00345B08">
              <w:rPr>
                <w:rFonts w:ascii="Times New Roman" w:hAnsi="Times New Roman" w:cs="Times New Roman"/>
              </w:rPr>
              <w:t xml:space="preserve"> 10 mg tablets </w:t>
            </w:r>
          </w:p>
        </w:tc>
        <w:tc>
          <w:tcPr>
            <w:tcW w:w="3260" w:type="dxa"/>
          </w:tcPr>
          <w:p w14:paraId="152DE021" w14:textId="2CFB6C9F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Cyclobenzaprine H</w:t>
            </w:r>
            <w:r w:rsidR="00A70433" w:rsidRPr="00345B08">
              <w:rPr>
                <w:rFonts w:ascii="Times New Roman" w:hAnsi="Times New Roman" w:cs="Times New Roman"/>
              </w:rPr>
              <w:t>Cl</w:t>
            </w:r>
            <w:r w:rsidRPr="00345B08">
              <w:rPr>
                <w:rFonts w:ascii="Times New Roman" w:hAnsi="Times New Roman" w:cs="Times New Roman"/>
              </w:rPr>
              <w:t xml:space="preserve"> 10 mg </w:t>
            </w:r>
          </w:p>
        </w:tc>
        <w:tc>
          <w:tcPr>
            <w:tcW w:w="4536" w:type="dxa"/>
          </w:tcPr>
          <w:p w14:paraId="152DE022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APEX PHARMA (Cairo, Egypt)</w:t>
            </w:r>
          </w:p>
        </w:tc>
      </w:tr>
      <w:tr w:rsidR="00345B08" w:rsidRPr="00345B08" w14:paraId="152DE027" w14:textId="77777777" w:rsidTr="008E0B00">
        <w:tc>
          <w:tcPr>
            <w:tcW w:w="3261" w:type="dxa"/>
          </w:tcPr>
          <w:p w14:paraId="152DE024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MEFENTAN</w:t>
            </w:r>
            <w:r w:rsidR="008D706A" w:rsidRPr="00345B08">
              <w:rPr>
                <w:rFonts w:ascii="Times New Roman" w:hAnsi="Times New Roman" w:cs="Times New Roman"/>
              </w:rPr>
              <w:t xml:space="preserve"> 250 mg capsules </w:t>
            </w:r>
          </w:p>
        </w:tc>
        <w:tc>
          <w:tcPr>
            <w:tcW w:w="3260" w:type="dxa"/>
          </w:tcPr>
          <w:p w14:paraId="152DE025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 xml:space="preserve">Mefenamic acid 250 mg </w:t>
            </w:r>
          </w:p>
        </w:tc>
        <w:tc>
          <w:tcPr>
            <w:tcW w:w="4536" w:type="dxa"/>
          </w:tcPr>
          <w:p w14:paraId="152DE026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GLOBAL NAPI (Cairo, Egypt)</w:t>
            </w:r>
          </w:p>
        </w:tc>
      </w:tr>
      <w:tr w:rsidR="00345B08" w:rsidRPr="00345B08" w14:paraId="152DE02B" w14:textId="77777777" w:rsidTr="008E0B00">
        <w:tc>
          <w:tcPr>
            <w:tcW w:w="3261" w:type="dxa"/>
            <w:shd w:val="clear" w:color="auto" w:fill="auto"/>
          </w:tcPr>
          <w:p w14:paraId="152DE028" w14:textId="77777777" w:rsidR="008D706A" w:rsidRPr="00345B08" w:rsidRDefault="0054286F" w:rsidP="00803F52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TRICIB-90</w:t>
            </w:r>
            <w:r w:rsidR="008D706A" w:rsidRPr="00345B08">
              <w:rPr>
                <w:rFonts w:ascii="Times New Roman" w:hAnsi="Times New Roman" w:cs="Times New Roman"/>
              </w:rPr>
              <w:t xml:space="preserve"> tablets </w:t>
            </w:r>
            <w:r w:rsidRPr="00345B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260" w:type="dxa"/>
            <w:shd w:val="clear" w:color="auto" w:fill="auto"/>
          </w:tcPr>
          <w:p w14:paraId="152DE029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toricoxib 90 mg</w:t>
            </w:r>
          </w:p>
        </w:tc>
        <w:tc>
          <w:tcPr>
            <w:tcW w:w="4536" w:type="dxa"/>
            <w:shd w:val="clear" w:color="auto" w:fill="auto"/>
          </w:tcPr>
          <w:p w14:paraId="152DE02A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ZIM Laboratories Limited (Maharashtra state, India)</w:t>
            </w:r>
          </w:p>
        </w:tc>
      </w:tr>
      <w:tr w:rsidR="00345B08" w:rsidRPr="00345B08" w14:paraId="152DE02F" w14:textId="77777777" w:rsidTr="008E0B00">
        <w:tc>
          <w:tcPr>
            <w:tcW w:w="3261" w:type="dxa"/>
            <w:shd w:val="clear" w:color="auto" w:fill="auto"/>
          </w:tcPr>
          <w:p w14:paraId="152DE02C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TROPAIN-90</w:t>
            </w:r>
            <w:r w:rsidR="008D706A" w:rsidRPr="00345B08">
              <w:rPr>
                <w:rFonts w:ascii="Times New Roman" w:hAnsi="Times New Roman" w:cs="Times New Roman"/>
              </w:rPr>
              <w:t xml:space="preserve"> tablets</w:t>
            </w:r>
            <w:r w:rsidRPr="00345B08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8D706A" w:rsidRPr="00345B08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3260" w:type="dxa"/>
            <w:shd w:val="clear" w:color="auto" w:fill="auto"/>
          </w:tcPr>
          <w:p w14:paraId="152DE02D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toricoxib mg</w:t>
            </w:r>
          </w:p>
        </w:tc>
        <w:tc>
          <w:tcPr>
            <w:tcW w:w="4536" w:type="dxa"/>
            <w:shd w:val="clear" w:color="auto" w:fill="auto"/>
          </w:tcPr>
          <w:p w14:paraId="152DE02E" w14:textId="77777777" w:rsidR="008D706A" w:rsidRPr="00345B08" w:rsidRDefault="008D706A" w:rsidP="009D3BF0">
            <w:pPr>
              <w:rPr>
                <w:rFonts w:ascii="Times New Roman" w:hAnsi="Times New Roman" w:cs="Times New Roman"/>
                <w:lang w:val="fr-FR"/>
              </w:rPr>
            </w:pPr>
            <w:r w:rsidRPr="00345B08">
              <w:rPr>
                <w:rFonts w:ascii="Times New Roman" w:hAnsi="Times New Roman" w:cs="Times New Roman"/>
                <w:lang w:val="fr-FR"/>
              </w:rPr>
              <w:t>SIGNATURE PHYTOCHEMICAL Industries (Dehradum, India)</w:t>
            </w:r>
          </w:p>
        </w:tc>
      </w:tr>
      <w:tr w:rsidR="00345B08" w:rsidRPr="00345B08" w14:paraId="152DE033" w14:textId="77777777" w:rsidTr="008E0B00">
        <w:tc>
          <w:tcPr>
            <w:tcW w:w="3261" w:type="dxa"/>
            <w:shd w:val="clear" w:color="auto" w:fill="auto"/>
          </w:tcPr>
          <w:p w14:paraId="152DE030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NTORIK-90</w:t>
            </w:r>
            <w:r w:rsidR="008D706A" w:rsidRPr="00345B08">
              <w:rPr>
                <w:rFonts w:ascii="Times New Roman" w:hAnsi="Times New Roman" w:cs="Times New Roman"/>
              </w:rPr>
              <w:t xml:space="preserve"> tablets</w:t>
            </w:r>
            <w:r w:rsidRPr="00345B08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8D706A" w:rsidRPr="00345B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14:paraId="152DE031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toricoxib 90 mg</w:t>
            </w:r>
          </w:p>
        </w:tc>
        <w:tc>
          <w:tcPr>
            <w:tcW w:w="4536" w:type="dxa"/>
            <w:shd w:val="clear" w:color="auto" w:fill="auto"/>
          </w:tcPr>
          <w:p w14:paraId="152DE032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RIVPRA Formulation Pvt.Ltd (Uttarakhand, India),</w:t>
            </w:r>
          </w:p>
        </w:tc>
      </w:tr>
      <w:tr w:rsidR="00345B08" w:rsidRPr="00345B08" w14:paraId="152DE037" w14:textId="77777777" w:rsidTr="008E0B00">
        <w:tc>
          <w:tcPr>
            <w:tcW w:w="3261" w:type="dxa"/>
            <w:shd w:val="clear" w:color="auto" w:fill="auto"/>
          </w:tcPr>
          <w:p w14:paraId="152DE034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TOHEAL-90</w:t>
            </w:r>
            <w:r w:rsidR="008D706A" w:rsidRPr="00345B08">
              <w:rPr>
                <w:rFonts w:ascii="Times New Roman" w:hAnsi="Times New Roman" w:cs="Times New Roman"/>
              </w:rPr>
              <w:t xml:space="preserve"> tablets </w:t>
            </w:r>
            <w:r w:rsidRPr="00345B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260" w:type="dxa"/>
            <w:shd w:val="clear" w:color="auto" w:fill="auto"/>
          </w:tcPr>
          <w:p w14:paraId="152DE035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toricoxib 90 mg</w:t>
            </w:r>
          </w:p>
        </w:tc>
        <w:tc>
          <w:tcPr>
            <w:tcW w:w="4536" w:type="dxa"/>
            <w:shd w:val="clear" w:color="auto" w:fill="auto"/>
          </w:tcPr>
          <w:p w14:paraId="152DE036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MASCOT Health Series Pvt.Ltd (Haridwar, India),</w:t>
            </w:r>
          </w:p>
        </w:tc>
      </w:tr>
      <w:tr w:rsidR="00345B08" w:rsidRPr="00345B08" w14:paraId="152DE03B" w14:textId="77777777" w:rsidTr="008E0B00">
        <w:tc>
          <w:tcPr>
            <w:tcW w:w="3261" w:type="dxa"/>
            <w:shd w:val="clear" w:color="auto" w:fill="auto"/>
          </w:tcPr>
          <w:p w14:paraId="152DE038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ARCORAR-90</w:t>
            </w:r>
            <w:r w:rsidRPr="00345B0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D706A" w:rsidRPr="00345B0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D706A" w:rsidRPr="00345B08">
              <w:rPr>
                <w:rFonts w:ascii="Times New Roman" w:hAnsi="Times New Roman" w:cs="Times New Roman"/>
              </w:rPr>
              <w:t xml:space="preserve">tablets </w:t>
            </w:r>
            <w:r w:rsidRPr="00345B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260" w:type="dxa"/>
            <w:shd w:val="clear" w:color="auto" w:fill="auto"/>
          </w:tcPr>
          <w:p w14:paraId="152DE039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toricoxib 90 mg</w:t>
            </w:r>
          </w:p>
        </w:tc>
        <w:tc>
          <w:tcPr>
            <w:tcW w:w="4536" w:type="dxa"/>
            <w:shd w:val="clear" w:color="auto" w:fill="auto"/>
          </w:tcPr>
          <w:p w14:paraId="152DE03A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AMBIX Healthcare LLP (Gujarat, India),</w:t>
            </w:r>
          </w:p>
        </w:tc>
      </w:tr>
      <w:tr w:rsidR="00345B08" w:rsidRPr="00345B08" w14:paraId="152DE03F" w14:textId="77777777" w:rsidTr="008E0B00">
        <w:tc>
          <w:tcPr>
            <w:tcW w:w="3261" w:type="dxa"/>
            <w:shd w:val="clear" w:color="auto" w:fill="auto"/>
          </w:tcPr>
          <w:p w14:paraId="152DE03C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 xml:space="preserve">E-COX-90 tablets </w:t>
            </w:r>
            <w:r w:rsidR="0054286F" w:rsidRPr="00345B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260" w:type="dxa"/>
            <w:shd w:val="clear" w:color="auto" w:fill="auto"/>
          </w:tcPr>
          <w:p w14:paraId="152DE03D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toricoxib 90 mg</w:t>
            </w:r>
          </w:p>
        </w:tc>
        <w:tc>
          <w:tcPr>
            <w:tcW w:w="4536" w:type="dxa"/>
            <w:shd w:val="clear" w:color="auto" w:fill="auto"/>
          </w:tcPr>
          <w:p w14:paraId="152DE03E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VAPI CARE PHARMA Pvt.Ltd (Gujarat, India)</w:t>
            </w:r>
          </w:p>
        </w:tc>
      </w:tr>
      <w:tr w:rsidR="00345B08" w:rsidRPr="00345B08" w14:paraId="152DE043" w14:textId="77777777" w:rsidTr="008E0B00">
        <w:tc>
          <w:tcPr>
            <w:tcW w:w="3261" w:type="dxa"/>
          </w:tcPr>
          <w:p w14:paraId="152DE040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MYOCOOL</w:t>
            </w:r>
            <w:r w:rsidR="008E0B00" w:rsidRPr="00345B08">
              <w:rPr>
                <w:rFonts w:ascii="Times New Roman" w:hAnsi="Times New Roman" w:cs="Times New Roman"/>
              </w:rPr>
              <w:t xml:space="preserve"> massage cream</w:t>
            </w:r>
            <w:r w:rsidR="008E0B00" w:rsidRPr="00345B08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260" w:type="dxa"/>
          </w:tcPr>
          <w:p w14:paraId="152DE041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Salicylic acid, mineral oil, camphor oil, stearic acid, eucalyptus oil, menthol, and peppermint oil</w:t>
            </w:r>
          </w:p>
        </w:tc>
        <w:tc>
          <w:tcPr>
            <w:tcW w:w="4536" w:type="dxa"/>
          </w:tcPr>
          <w:p w14:paraId="152DE042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LEADER for Cosmetics and Perfumes (Giza, Egypt)</w:t>
            </w:r>
          </w:p>
        </w:tc>
      </w:tr>
      <w:tr w:rsidR="00345B08" w:rsidRPr="00345B08" w14:paraId="152DE047" w14:textId="77777777" w:rsidTr="008E0B00">
        <w:tc>
          <w:tcPr>
            <w:tcW w:w="3261" w:type="dxa"/>
          </w:tcPr>
          <w:p w14:paraId="152DE044" w14:textId="77777777" w:rsidR="008D706A" w:rsidRPr="00345B08" w:rsidRDefault="0054286F" w:rsidP="0054286F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ROTMOOV</w:t>
            </w:r>
            <w:r w:rsidRPr="00345B0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D706A" w:rsidRPr="00345B08">
              <w:rPr>
                <w:rFonts w:ascii="Times New Roman" w:hAnsi="Times New Roman" w:cs="Times New Roman"/>
              </w:rPr>
              <w:t xml:space="preserve">massage cream </w:t>
            </w:r>
          </w:p>
        </w:tc>
        <w:tc>
          <w:tcPr>
            <w:tcW w:w="3260" w:type="dxa"/>
          </w:tcPr>
          <w:p w14:paraId="152DE045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Menthol crystals, camphor oil, clove oil, paraffin oil, and stearic acid</w:t>
            </w:r>
          </w:p>
        </w:tc>
        <w:tc>
          <w:tcPr>
            <w:tcW w:w="4536" w:type="dxa"/>
          </w:tcPr>
          <w:p w14:paraId="152DE046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Hi Care Pharmaceutical and Cosmetics (Cairo, Egypt)</w:t>
            </w:r>
          </w:p>
        </w:tc>
      </w:tr>
      <w:tr w:rsidR="00345B08" w:rsidRPr="00345B08" w14:paraId="152DE04B" w14:textId="77777777" w:rsidTr="008E0B00">
        <w:tc>
          <w:tcPr>
            <w:tcW w:w="3261" w:type="dxa"/>
          </w:tcPr>
          <w:p w14:paraId="152DE048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MOOV</w:t>
            </w:r>
            <w:r w:rsidR="008D706A" w:rsidRPr="00345B08">
              <w:rPr>
                <w:rFonts w:ascii="Times New Roman" w:hAnsi="Times New Roman" w:cs="Times New Roman"/>
              </w:rPr>
              <w:t xml:space="preserve"> massage topical cream </w:t>
            </w:r>
          </w:p>
        </w:tc>
        <w:tc>
          <w:tcPr>
            <w:tcW w:w="3260" w:type="dxa"/>
          </w:tcPr>
          <w:p w14:paraId="152DE049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Oleoresin capsicum, camphor, menthol, methylsalicylate, and camphor oil</w:t>
            </w:r>
          </w:p>
        </w:tc>
        <w:tc>
          <w:tcPr>
            <w:tcW w:w="4536" w:type="dxa"/>
          </w:tcPr>
          <w:p w14:paraId="152DE04A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EVA PHARMA (Giza, Egypt)</w:t>
            </w:r>
          </w:p>
        </w:tc>
      </w:tr>
      <w:tr w:rsidR="00345B08" w:rsidRPr="00345B08" w14:paraId="152DE04F" w14:textId="77777777" w:rsidTr="008E0B00">
        <w:tc>
          <w:tcPr>
            <w:tcW w:w="3261" w:type="dxa"/>
          </w:tcPr>
          <w:p w14:paraId="152DE04C" w14:textId="77777777" w:rsidR="008D706A" w:rsidRPr="00345B08" w:rsidRDefault="0054286F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ALGASON</w:t>
            </w:r>
            <w:r w:rsidR="008D706A" w:rsidRPr="00345B08">
              <w:rPr>
                <w:rFonts w:ascii="Times New Roman" w:hAnsi="Times New Roman" w:cs="Times New Roman"/>
              </w:rPr>
              <w:t xml:space="preserve"> massage cream </w:t>
            </w:r>
          </w:p>
        </w:tc>
        <w:tc>
          <w:tcPr>
            <w:tcW w:w="3260" w:type="dxa"/>
          </w:tcPr>
          <w:p w14:paraId="152DE04D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Diethylamine salicylate, camphor, and menthol</w:t>
            </w:r>
          </w:p>
        </w:tc>
        <w:tc>
          <w:tcPr>
            <w:tcW w:w="4536" w:type="dxa"/>
          </w:tcPr>
          <w:p w14:paraId="152DE04E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PHARCO PHARMACEUTICALS (Alexandria, Egypt)</w:t>
            </w:r>
            <w:r w:rsidRPr="00345B08">
              <w:rPr>
                <w:rStyle w:val="red-underline"/>
                <w:rFonts w:ascii="Times New Roman" w:hAnsi="Times New Roman" w:cs="Times New Roman"/>
              </w:rPr>
              <w:t>,</w:t>
            </w:r>
          </w:p>
        </w:tc>
      </w:tr>
      <w:tr w:rsidR="008D706A" w:rsidRPr="00345B08" w14:paraId="152DE053" w14:textId="77777777" w:rsidTr="008E0B00">
        <w:tc>
          <w:tcPr>
            <w:tcW w:w="3261" w:type="dxa"/>
          </w:tcPr>
          <w:p w14:paraId="152DE050" w14:textId="77777777" w:rsidR="008D706A" w:rsidRPr="00345B08" w:rsidRDefault="0054286F" w:rsidP="00EE7D62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MESTAVIL</w:t>
            </w:r>
            <w:r w:rsidR="008D706A" w:rsidRPr="00345B08">
              <w:rPr>
                <w:rFonts w:ascii="Times New Roman" w:hAnsi="Times New Roman" w:cs="Times New Roman"/>
              </w:rPr>
              <w:t xml:space="preserve"> massage gel </w:t>
            </w:r>
          </w:p>
        </w:tc>
        <w:tc>
          <w:tcPr>
            <w:tcW w:w="3260" w:type="dxa"/>
          </w:tcPr>
          <w:p w14:paraId="152DE051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Camphor, and menthol, eucalypus oil, carbomeer, and triethanol amine</w:t>
            </w:r>
          </w:p>
        </w:tc>
        <w:tc>
          <w:tcPr>
            <w:tcW w:w="4536" w:type="dxa"/>
          </w:tcPr>
          <w:p w14:paraId="152DE052" w14:textId="77777777" w:rsidR="008D706A" w:rsidRPr="00345B08" w:rsidRDefault="008D706A" w:rsidP="009D3BF0">
            <w:pPr>
              <w:rPr>
                <w:rFonts w:ascii="Times New Roman" w:hAnsi="Times New Roman" w:cs="Times New Roman"/>
              </w:rPr>
            </w:pPr>
            <w:r w:rsidRPr="00345B08">
              <w:rPr>
                <w:rFonts w:ascii="Times New Roman" w:hAnsi="Times New Roman" w:cs="Times New Roman"/>
              </w:rPr>
              <w:t>NIKIM SPECIAL CHEMICALS (Giza, Egypt)</w:t>
            </w:r>
          </w:p>
        </w:tc>
      </w:tr>
    </w:tbl>
    <w:p w14:paraId="152DE054" w14:textId="77777777" w:rsidR="00803F52" w:rsidRPr="00345B08" w:rsidRDefault="00803F52" w:rsidP="00803F5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horzAnchor="margin" w:tblpY="495"/>
        <w:tblW w:w="8704" w:type="dxa"/>
        <w:tblLook w:val="04A0" w:firstRow="1" w:lastRow="0" w:firstColumn="1" w:lastColumn="0" w:noHBand="0" w:noVBand="1"/>
      </w:tblPr>
      <w:tblGrid>
        <w:gridCol w:w="1238"/>
        <w:gridCol w:w="1296"/>
        <w:gridCol w:w="1027"/>
        <w:gridCol w:w="1032"/>
        <w:gridCol w:w="1027"/>
        <w:gridCol w:w="1028"/>
        <w:gridCol w:w="1028"/>
        <w:gridCol w:w="1028"/>
      </w:tblGrid>
      <w:tr w:rsidR="00345B08" w:rsidRPr="00345B08" w14:paraId="152DE056" w14:textId="77777777" w:rsidTr="00EE7D62">
        <w:trPr>
          <w:trHeight w:val="324"/>
        </w:trPr>
        <w:tc>
          <w:tcPr>
            <w:tcW w:w="8704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2DE055" w14:textId="6F3BAB24" w:rsidR="008D706A" w:rsidRPr="00345B08" w:rsidRDefault="00675CCD" w:rsidP="00EE7D6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45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 w:rsidRPr="00345B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D706A" w:rsidRPr="00345B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2</w:t>
            </w:r>
            <w:r w:rsidR="008D706A"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is of Variance (ANOVA) of PBD</w:t>
            </w:r>
            <w:r w:rsidR="00C349AB"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EE7D62" w:rsidRPr="00345B08">
              <w:rPr>
                <w:rFonts w:ascii="Times New Roman" w:hAnsi="Times New Roman" w:cs="Times New Roman"/>
                <w:sz w:val="24"/>
                <w:szCs w:val="24"/>
              </w:rPr>
              <w:t xml:space="preserve">*: </w:t>
            </w:r>
            <w:r w:rsidR="00EE7D62" w:rsidRPr="00345B08">
              <w:rPr>
                <w:rFonts w:ascii="Times New Roman" w:hAnsi="Times New Roman" w:cs="Times New Roman"/>
                <w:shd w:val="clear" w:color="auto" w:fill="FFFFFF"/>
              </w:rPr>
              <w:t>represents the non-significant values</w:t>
            </w:r>
            <w:r w:rsidR="006B1016" w:rsidRPr="00345B08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345B08" w:rsidRPr="00345B08" w14:paraId="152DE05F" w14:textId="77777777" w:rsidTr="00EE7D62">
        <w:trPr>
          <w:trHeight w:val="324"/>
        </w:trPr>
        <w:tc>
          <w:tcPr>
            <w:tcW w:w="11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57" w14:textId="77777777" w:rsidR="008D706A" w:rsidRPr="00345B08" w:rsidRDefault="008D706A" w:rsidP="009D3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 Response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52DE058" w14:textId="77777777" w:rsidR="008D706A" w:rsidRPr="00345B08" w:rsidRDefault="008D706A" w:rsidP="009D3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al parameter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59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5A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ea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5B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5C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5D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5E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</w:tr>
      <w:tr w:rsidR="00345B08" w:rsidRPr="00345B08" w14:paraId="152DE068" w14:textId="77777777" w:rsidTr="00EE7D62">
        <w:trPr>
          <w:trHeight w:val="324"/>
        </w:trPr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60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1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2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00.8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3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00.8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4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58.2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5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239.5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6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7" w14:textId="77777777" w:rsidR="008D706A" w:rsidRPr="00345B08" w:rsidRDefault="008D706A" w:rsidP="00C34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45B08" w:rsidRPr="00345B08" w14:paraId="152DE071" w14:textId="77777777" w:rsidTr="00EE7D62">
        <w:trPr>
          <w:trHeight w:val="324"/>
        </w:trPr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69" w14:textId="77777777" w:rsidR="008D706A" w:rsidRPr="00345B08" w:rsidRDefault="008D706A" w:rsidP="009D3B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A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B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C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D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E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6F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70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958*</w:t>
            </w:r>
          </w:p>
        </w:tc>
      </w:tr>
      <w:tr w:rsidR="00345B08" w:rsidRPr="00345B08" w14:paraId="152DE07A" w14:textId="77777777" w:rsidTr="00EE7D62">
        <w:trPr>
          <w:trHeight w:val="324"/>
        </w:trPr>
        <w:tc>
          <w:tcPr>
            <w:tcW w:w="1197" w:type="dxa"/>
            <w:vMerge w:val="restar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72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73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74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227.4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75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227.4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76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769.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77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39.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78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79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345B08" w:rsidRPr="00345B08" w14:paraId="152DE083" w14:textId="77777777" w:rsidTr="00EE7D62">
        <w:trPr>
          <w:trHeight w:val="324"/>
        </w:trPr>
        <w:tc>
          <w:tcPr>
            <w:tcW w:w="1197" w:type="dxa"/>
            <w:vMerge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7B" w14:textId="77777777" w:rsidR="008D706A" w:rsidRPr="00345B08" w:rsidRDefault="008D706A" w:rsidP="009D3B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7C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7D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7E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7F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80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81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492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82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543*</w:t>
            </w:r>
          </w:p>
        </w:tc>
      </w:tr>
      <w:tr w:rsidR="00345B08" w:rsidRPr="00345B08" w14:paraId="152DE08C" w14:textId="77777777" w:rsidTr="00EE7D62">
        <w:trPr>
          <w:trHeight w:val="324"/>
        </w:trPr>
        <w:tc>
          <w:tcPr>
            <w:tcW w:w="1197" w:type="dxa"/>
            <w:vMerge w:val="restar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84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R-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85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86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65.1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87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65.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88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317.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89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83.4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8A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4.9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8B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244.97</w:t>
            </w:r>
          </w:p>
        </w:tc>
      </w:tr>
      <w:tr w:rsidR="00345B08" w:rsidRPr="00345B08" w14:paraId="152DE095" w14:textId="77777777" w:rsidTr="00EE7D62">
        <w:trPr>
          <w:trHeight w:val="324"/>
        </w:trPr>
        <w:tc>
          <w:tcPr>
            <w:tcW w:w="1197" w:type="dxa"/>
            <w:vMerge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8D" w14:textId="77777777" w:rsidR="008D706A" w:rsidRPr="00345B08" w:rsidRDefault="008D706A" w:rsidP="009D3B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8E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8F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90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91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92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93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94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45B08" w:rsidRPr="00345B08" w14:paraId="152DE09E" w14:textId="77777777" w:rsidTr="00EE7D62">
        <w:trPr>
          <w:trHeight w:val="324"/>
        </w:trPr>
        <w:tc>
          <w:tcPr>
            <w:tcW w:w="1197" w:type="dxa"/>
            <w:vMerge w:val="restar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96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R-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97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98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33.7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99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33.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9A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255.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9B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71.2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9C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9D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96.62</w:t>
            </w:r>
          </w:p>
        </w:tc>
      </w:tr>
      <w:tr w:rsidR="00345B08" w:rsidRPr="00345B08" w14:paraId="152DE0A7" w14:textId="77777777" w:rsidTr="00EE7D62">
        <w:trPr>
          <w:trHeight w:val="324"/>
        </w:trPr>
        <w:tc>
          <w:tcPr>
            <w:tcW w:w="1197" w:type="dxa"/>
            <w:vMerge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9F" w14:textId="77777777" w:rsidR="008D706A" w:rsidRPr="00345B08" w:rsidRDefault="008D706A" w:rsidP="009D3B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0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1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2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3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4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5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6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45B08" w:rsidRPr="00345B08" w14:paraId="152DE0B0" w14:textId="77777777" w:rsidTr="00EE7D62">
        <w:trPr>
          <w:trHeight w:val="324"/>
        </w:trPr>
        <w:tc>
          <w:tcPr>
            <w:tcW w:w="1197" w:type="dxa"/>
            <w:vMerge w:val="restar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A8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R-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9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A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29.6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B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29.6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C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D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E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01.6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AF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345B08" w:rsidRPr="00345B08" w14:paraId="152DE0B9" w14:textId="77777777" w:rsidTr="00EE7D62">
        <w:trPr>
          <w:trHeight w:val="324"/>
        </w:trPr>
        <w:tc>
          <w:tcPr>
            <w:tcW w:w="1197" w:type="dxa"/>
            <w:vMerge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B1" w14:textId="77777777" w:rsidR="008D706A" w:rsidRPr="00345B08" w:rsidRDefault="008D706A" w:rsidP="009D3B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B2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B3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B4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B5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B6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B7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B8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249*</w:t>
            </w:r>
          </w:p>
        </w:tc>
      </w:tr>
      <w:tr w:rsidR="00345B08" w:rsidRPr="00345B08" w14:paraId="152DE0C2" w14:textId="77777777" w:rsidTr="00EE7D62">
        <w:trPr>
          <w:trHeight w:val="324"/>
        </w:trPr>
        <w:tc>
          <w:tcPr>
            <w:tcW w:w="1197" w:type="dxa"/>
            <w:vMerge w:val="restar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BA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R-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BB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BC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34.5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BD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34.5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BE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25.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BF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C0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09.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C1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345B08" w:rsidRPr="00345B08" w14:paraId="152DE0CB" w14:textId="77777777" w:rsidTr="00EE7D62">
        <w:trPr>
          <w:trHeight w:val="324"/>
        </w:trPr>
        <w:tc>
          <w:tcPr>
            <w:tcW w:w="1197" w:type="dxa"/>
            <w:vMerge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C3" w14:textId="77777777" w:rsidR="008D706A" w:rsidRPr="00345B08" w:rsidRDefault="008D706A" w:rsidP="009D3B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C4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C5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C6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C7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C8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219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C9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CA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282*</w:t>
            </w:r>
          </w:p>
        </w:tc>
      </w:tr>
      <w:tr w:rsidR="00345B08" w:rsidRPr="00345B08" w14:paraId="152DE0D4" w14:textId="77777777" w:rsidTr="00EE7D62">
        <w:trPr>
          <w:trHeight w:val="324"/>
        </w:trPr>
        <w:tc>
          <w:tcPr>
            <w:tcW w:w="1197" w:type="dxa"/>
            <w:vMerge w:val="restar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CC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R-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CD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CE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32.9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CF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32.9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D0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D1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D2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05.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D3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345B08" w:rsidRPr="00345B08" w14:paraId="152DE0DD" w14:textId="77777777" w:rsidTr="00EE7D62">
        <w:trPr>
          <w:trHeight w:val="324"/>
        </w:trPr>
        <w:tc>
          <w:tcPr>
            <w:tcW w:w="1197" w:type="dxa"/>
            <w:vMerge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D5" w14:textId="77777777" w:rsidR="008D706A" w:rsidRPr="00345B08" w:rsidRDefault="008D706A" w:rsidP="009D3B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D6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D7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D8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D9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70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DA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DB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DC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345B08" w:rsidRPr="00345B08" w14:paraId="152DE0E6" w14:textId="77777777" w:rsidTr="00EE7D62">
        <w:trPr>
          <w:trHeight w:val="324"/>
        </w:trPr>
        <w:tc>
          <w:tcPr>
            <w:tcW w:w="1197" w:type="dxa"/>
            <w:vMerge w:val="restar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DE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R-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DF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0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22.5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1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22.5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2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9.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3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2.76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4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66.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5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345B08" w:rsidRPr="00345B08" w14:paraId="152DE0EF" w14:textId="77777777" w:rsidTr="00EE7D62">
        <w:trPr>
          <w:trHeight w:val="324"/>
        </w:trPr>
        <w:tc>
          <w:tcPr>
            <w:tcW w:w="1197" w:type="dxa"/>
            <w:vMerge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E7" w14:textId="77777777" w:rsidR="008D706A" w:rsidRPr="00345B08" w:rsidRDefault="008D706A" w:rsidP="009D3B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8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9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A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B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C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D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EE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210*</w:t>
            </w:r>
          </w:p>
        </w:tc>
      </w:tr>
      <w:tr w:rsidR="00345B08" w:rsidRPr="00345B08" w14:paraId="152DE0F8" w14:textId="77777777" w:rsidTr="00EE7D62">
        <w:trPr>
          <w:trHeight w:val="324"/>
        </w:trPr>
        <w:tc>
          <w:tcPr>
            <w:tcW w:w="1197" w:type="dxa"/>
            <w:vMerge w:val="restar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F0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R-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1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2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00.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3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100.2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4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307.4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5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29.6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6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7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63.3</w:t>
            </w:r>
          </w:p>
        </w:tc>
      </w:tr>
      <w:tr w:rsidR="00345B08" w:rsidRPr="00345B08" w14:paraId="152DE101" w14:textId="77777777" w:rsidTr="00EE7D62">
        <w:trPr>
          <w:trHeight w:val="324"/>
        </w:trPr>
        <w:tc>
          <w:tcPr>
            <w:tcW w:w="1197" w:type="dxa"/>
            <w:vMerge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DE0F9" w14:textId="77777777" w:rsidR="008D706A" w:rsidRPr="00345B08" w:rsidRDefault="008D706A" w:rsidP="009D3B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A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B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C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D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E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0FF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458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E100" w14:textId="77777777" w:rsidR="008D706A" w:rsidRPr="00345B08" w:rsidRDefault="008D706A" w:rsidP="009D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152DE102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3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4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5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6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7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8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9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A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B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C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D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E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0F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10" w14:textId="77777777" w:rsidR="008D706A" w:rsidRPr="00345B08" w:rsidRDefault="008D706A" w:rsidP="008D706A">
      <w:pPr>
        <w:rPr>
          <w:rFonts w:ascii="Times New Roman" w:hAnsi="Times New Roman" w:cs="Times New Roman"/>
          <w:sz w:val="24"/>
          <w:szCs w:val="24"/>
        </w:rPr>
      </w:pPr>
    </w:p>
    <w:p w14:paraId="152DE111" w14:textId="77777777" w:rsidR="0009071F" w:rsidRPr="00345B08" w:rsidRDefault="0009071F" w:rsidP="00927813">
      <w:pPr>
        <w:rPr>
          <w:rFonts w:ascii="Times New Roman" w:hAnsi="Times New Roman" w:cs="Times New Roman"/>
          <w:shd w:val="clear" w:color="auto" w:fill="FFFFFF"/>
        </w:rPr>
      </w:pPr>
    </w:p>
    <w:p w14:paraId="152DE112" w14:textId="77777777" w:rsidR="0009071F" w:rsidRPr="00345B08" w:rsidRDefault="0009071F" w:rsidP="00927813">
      <w:pPr>
        <w:rPr>
          <w:rFonts w:ascii="Times New Roman" w:hAnsi="Times New Roman" w:cs="Times New Roman"/>
          <w:shd w:val="clear" w:color="auto" w:fill="FFFFFF"/>
        </w:rPr>
      </w:pPr>
    </w:p>
    <w:p w14:paraId="152DE113" w14:textId="77777777" w:rsidR="0009071F" w:rsidRPr="00345B08" w:rsidRDefault="0009071F" w:rsidP="00927813">
      <w:pPr>
        <w:rPr>
          <w:rFonts w:ascii="Times New Roman" w:hAnsi="Times New Roman" w:cs="Times New Roman"/>
          <w:shd w:val="clear" w:color="auto" w:fill="FFFFFF"/>
        </w:rPr>
      </w:pPr>
    </w:p>
    <w:p w14:paraId="152DE114" w14:textId="77777777" w:rsidR="0009071F" w:rsidRPr="00345B08" w:rsidRDefault="0009071F" w:rsidP="00927813">
      <w:pPr>
        <w:rPr>
          <w:rFonts w:ascii="Times New Roman" w:hAnsi="Times New Roman" w:cs="Times New Roman"/>
          <w:shd w:val="clear" w:color="auto" w:fill="FFFFFF"/>
        </w:rPr>
      </w:pPr>
    </w:p>
    <w:p w14:paraId="152DE115" w14:textId="77777777" w:rsidR="0009071F" w:rsidRPr="00345B08" w:rsidRDefault="0009071F" w:rsidP="00927813">
      <w:pPr>
        <w:rPr>
          <w:rFonts w:ascii="Times New Roman" w:hAnsi="Times New Roman" w:cs="Times New Roman"/>
          <w:shd w:val="clear" w:color="auto" w:fill="FFFFFF"/>
        </w:rPr>
      </w:pPr>
    </w:p>
    <w:p w14:paraId="152DE116" w14:textId="77777777" w:rsidR="0009071F" w:rsidRPr="00345B08" w:rsidRDefault="0009071F" w:rsidP="00927813">
      <w:pPr>
        <w:rPr>
          <w:rFonts w:ascii="Times New Roman" w:hAnsi="Times New Roman" w:cs="Times New Roman"/>
          <w:shd w:val="clear" w:color="auto" w:fill="FFFFFF"/>
        </w:rPr>
      </w:pPr>
    </w:p>
    <w:p w14:paraId="152DE117" w14:textId="77777777" w:rsidR="0009071F" w:rsidRPr="00345B08" w:rsidRDefault="0009071F" w:rsidP="00927813">
      <w:pPr>
        <w:rPr>
          <w:rFonts w:ascii="Times New Roman" w:hAnsi="Times New Roman" w:cs="Times New Roman"/>
          <w:shd w:val="clear" w:color="auto" w:fill="FFFFFF"/>
        </w:rPr>
      </w:pPr>
    </w:p>
    <w:p w14:paraId="152DE118" w14:textId="77777777" w:rsidR="0009071F" w:rsidRPr="00345B08" w:rsidRDefault="0009071F" w:rsidP="00927813">
      <w:pPr>
        <w:rPr>
          <w:rFonts w:ascii="Times New Roman" w:hAnsi="Times New Roman" w:cs="Times New Roman"/>
          <w:shd w:val="clear" w:color="auto" w:fill="FFFFFF"/>
        </w:rPr>
      </w:pPr>
    </w:p>
    <w:p w14:paraId="152DE119" w14:textId="77777777" w:rsidR="0009071F" w:rsidRPr="00345B08" w:rsidRDefault="0009071F" w:rsidP="00927813">
      <w:pPr>
        <w:rPr>
          <w:rFonts w:ascii="Times New Roman" w:hAnsi="Times New Roman" w:cs="Times New Roman"/>
          <w:shd w:val="clear" w:color="auto" w:fill="FFFFFF"/>
        </w:rPr>
      </w:pPr>
    </w:p>
    <w:p w14:paraId="152DE11A" w14:textId="77777777" w:rsidR="0009071F" w:rsidRPr="00345B08" w:rsidRDefault="0009071F" w:rsidP="00927813">
      <w:pPr>
        <w:rPr>
          <w:rFonts w:ascii="Times New Roman" w:hAnsi="Times New Roman" w:cs="Times New Roman"/>
          <w:shd w:val="clear" w:color="auto" w:fill="FFFFFF"/>
        </w:rPr>
      </w:pP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204"/>
        <w:gridCol w:w="1509"/>
        <w:gridCol w:w="939"/>
        <w:gridCol w:w="1080"/>
        <w:gridCol w:w="1170"/>
        <w:gridCol w:w="1170"/>
        <w:gridCol w:w="1170"/>
      </w:tblGrid>
      <w:tr w:rsidR="00345B08" w:rsidRPr="00345B08" w14:paraId="152DE11C" w14:textId="77777777" w:rsidTr="009D3BF0">
        <w:tc>
          <w:tcPr>
            <w:tcW w:w="9378" w:type="dxa"/>
            <w:gridSpan w:val="8"/>
            <w:tcBorders>
              <w:bottom w:val="single" w:sz="8" w:space="0" w:color="auto"/>
            </w:tcBorders>
          </w:tcPr>
          <w:p w14:paraId="152DE11B" w14:textId="77777777" w:rsidR="0009071F" w:rsidRPr="00345B08" w:rsidRDefault="00675CCD" w:rsidP="000907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09071F" w:rsidRPr="00345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Pr="00345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09071F" w:rsidRPr="00345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</w:t>
            </w:r>
            <w:r w:rsidR="0009071F" w:rsidRPr="00345B08">
              <w:rPr>
                <w:rFonts w:ascii="Times New Roman" w:hAnsi="Times New Roman" w:cs="Times New Roman"/>
                <w:sz w:val="24"/>
                <w:szCs w:val="24"/>
              </w:rPr>
              <w:t>Predictive and experimental values of different responses under optimal conditions</w:t>
            </w:r>
          </w:p>
        </w:tc>
      </w:tr>
      <w:tr w:rsidR="00345B08" w:rsidRPr="00345B08" w14:paraId="152DE123" w14:textId="77777777" w:rsidTr="009D3BF0">
        <w:trPr>
          <w:trHeight w:val="413"/>
        </w:trPr>
        <w:tc>
          <w:tcPr>
            <w:tcW w:w="113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2DE11D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20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2DE11E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150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2DE11F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</w:p>
        </w:tc>
        <w:tc>
          <w:tcPr>
            <w:tcW w:w="93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2DE120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SE mean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52DE121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52DE122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 xml:space="preserve">95% PI </w:t>
            </w:r>
          </w:p>
        </w:tc>
      </w:tr>
      <w:tr w:rsidR="00345B08" w:rsidRPr="00345B08" w14:paraId="152DE12C" w14:textId="77777777" w:rsidTr="009D3BF0">
        <w:trPr>
          <w:trHeight w:val="412"/>
        </w:trPr>
        <w:tc>
          <w:tcPr>
            <w:tcW w:w="1136" w:type="dxa"/>
            <w:vMerge/>
            <w:tcBorders>
              <w:bottom w:val="single" w:sz="8" w:space="0" w:color="auto"/>
            </w:tcBorders>
          </w:tcPr>
          <w:p w14:paraId="152DE124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vMerge/>
            <w:tcBorders>
              <w:bottom w:val="single" w:sz="8" w:space="0" w:color="auto"/>
            </w:tcBorders>
          </w:tcPr>
          <w:p w14:paraId="152DE125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Merge/>
            <w:tcBorders>
              <w:bottom w:val="single" w:sz="8" w:space="0" w:color="auto"/>
            </w:tcBorders>
          </w:tcPr>
          <w:p w14:paraId="152DE126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Merge/>
            <w:tcBorders>
              <w:bottom w:val="single" w:sz="8" w:space="0" w:color="auto"/>
            </w:tcBorders>
          </w:tcPr>
          <w:p w14:paraId="152DE127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152DE128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152DE129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152DE12A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152DE12B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345B08" w:rsidRPr="00345B08" w14:paraId="152DE135" w14:textId="77777777" w:rsidTr="009D3BF0">
        <w:tc>
          <w:tcPr>
            <w:tcW w:w="1136" w:type="dxa"/>
            <w:tcBorders>
              <w:top w:val="single" w:sz="8" w:space="0" w:color="auto"/>
            </w:tcBorders>
          </w:tcPr>
          <w:p w14:paraId="152DE12D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45B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-6</w:t>
            </w:r>
          </w:p>
        </w:tc>
        <w:tc>
          <w:tcPr>
            <w:tcW w:w="1204" w:type="dxa"/>
            <w:tcBorders>
              <w:top w:val="single" w:sz="8" w:space="0" w:color="auto"/>
            </w:tcBorders>
            <w:vAlign w:val="center"/>
          </w:tcPr>
          <w:p w14:paraId="152DE12E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6.648</w:t>
            </w:r>
          </w:p>
        </w:tc>
        <w:tc>
          <w:tcPr>
            <w:tcW w:w="1509" w:type="dxa"/>
            <w:tcBorders>
              <w:top w:val="single" w:sz="8" w:space="0" w:color="auto"/>
            </w:tcBorders>
            <w:vAlign w:val="center"/>
          </w:tcPr>
          <w:p w14:paraId="152DE12F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6.702</w:t>
            </w:r>
          </w:p>
        </w:tc>
        <w:tc>
          <w:tcPr>
            <w:tcW w:w="939" w:type="dxa"/>
            <w:tcBorders>
              <w:top w:val="single" w:sz="8" w:space="0" w:color="auto"/>
            </w:tcBorders>
            <w:vAlign w:val="center"/>
          </w:tcPr>
          <w:p w14:paraId="152DE130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152DE131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6.512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152DE132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6.785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152DE133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6.416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152DE134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6.881</w:t>
            </w:r>
          </w:p>
        </w:tc>
      </w:tr>
      <w:tr w:rsidR="00345B08" w:rsidRPr="00345B08" w14:paraId="152DE13E" w14:textId="77777777" w:rsidTr="009D3BF0">
        <w:tc>
          <w:tcPr>
            <w:tcW w:w="1136" w:type="dxa"/>
          </w:tcPr>
          <w:p w14:paraId="152DE136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R-1</w:t>
            </w:r>
          </w:p>
        </w:tc>
        <w:tc>
          <w:tcPr>
            <w:tcW w:w="1204" w:type="dxa"/>
            <w:vAlign w:val="center"/>
          </w:tcPr>
          <w:p w14:paraId="152DE137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801</w:t>
            </w:r>
          </w:p>
        </w:tc>
        <w:tc>
          <w:tcPr>
            <w:tcW w:w="1509" w:type="dxa"/>
            <w:vAlign w:val="center"/>
          </w:tcPr>
          <w:p w14:paraId="152DE138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793</w:t>
            </w:r>
          </w:p>
        </w:tc>
        <w:tc>
          <w:tcPr>
            <w:tcW w:w="939" w:type="dxa"/>
            <w:vAlign w:val="center"/>
          </w:tcPr>
          <w:p w14:paraId="152DE139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080" w:type="dxa"/>
            <w:vAlign w:val="center"/>
          </w:tcPr>
          <w:p w14:paraId="152DE13A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724</w:t>
            </w:r>
          </w:p>
        </w:tc>
        <w:tc>
          <w:tcPr>
            <w:tcW w:w="1170" w:type="dxa"/>
            <w:vAlign w:val="center"/>
          </w:tcPr>
          <w:p w14:paraId="152DE13B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877</w:t>
            </w:r>
          </w:p>
        </w:tc>
        <w:tc>
          <w:tcPr>
            <w:tcW w:w="1170" w:type="dxa"/>
            <w:vAlign w:val="center"/>
          </w:tcPr>
          <w:p w14:paraId="152DE13C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628</w:t>
            </w:r>
          </w:p>
        </w:tc>
        <w:tc>
          <w:tcPr>
            <w:tcW w:w="1170" w:type="dxa"/>
            <w:vAlign w:val="center"/>
          </w:tcPr>
          <w:p w14:paraId="152DE13D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973</w:t>
            </w:r>
          </w:p>
        </w:tc>
      </w:tr>
      <w:tr w:rsidR="00345B08" w:rsidRPr="00345B08" w14:paraId="152DE147" w14:textId="77777777" w:rsidTr="009D3BF0">
        <w:tc>
          <w:tcPr>
            <w:tcW w:w="1136" w:type="dxa"/>
          </w:tcPr>
          <w:p w14:paraId="152DE13F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R-2</w:t>
            </w:r>
          </w:p>
        </w:tc>
        <w:tc>
          <w:tcPr>
            <w:tcW w:w="1204" w:type="dxa"/>
            <w:vAlign w:val="center"/>
          </w:tcPr>
          <w:p w14:paraId="152DE140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5.428</w:t>
            </w:r>
          </w:p>
        </w:tc>
        <w:tc>
          <w:tcPr>
            <w:tcW w:w="1509" w:type="dxa"/>
            <w:vAlign w:val="center"/>
          </w:tcPr>
          <w:p w14:paraId="152DE141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5.068</w:t>
            </w:r>
          </w:p>
        </w:tc>
        <w:tc>
          <w:tcPr>
            <w:tcW w:w="939" w:type="dxa"/>
            <w:vAlign w:val="center"/>
          </w:tcPr>
          <w:p w14:paraId="152DE142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080" w:type="dxa"/>
            <w:vAlign w:val="center"/>
          </w:tcPr>
          <w:p w14:paraId="152DE143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5.325</w:t>
            </w:r>
          </w:p>
        </w:tc>
        <w:tc>
          <w:tcPr>
            <w:tcW w:w="1170" w:type="dxa"/>
            <w:vAlign w:val="center"/>
          </w:tcPr>
          <w:p w14:paraId="152DE144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5.532</w:t>
            </w:r>
          </w:p>
        </w:tc>
        <w:tc>
          <w:tcPr>
            <w:tcW w:w="1170" w:type="dxa"/>
            <w:vAlign w:val="center"/>
          </w:tcPr>
          <w:p w14:paraId="152DE145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5.199</w:t>
            </w:r>
          </w:p>
        </w:tc>
        <w:tc>
          <w:tcPr>
            <w:tcW w:w="1170" w:type="dxa"/>
            <w:vAlign w:val="center"/>
          </w:tcPr>
          <w:p w14:paraId="152DE146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5.658</w:t>
            </w:r>
          </w:p>
        </w:tc>
      </w:tr>
      <w:tr w:rsidR="00345B08" w:rsidRPr="00345B08" w14:paraId="152DE150" w14:textId="77777777" w:rsidTr="009D3BF0">
        <w:tc>
          <w:tcPr>
            <w:tcW w:w="1136" w:type="dxa"/>
          </w:tcPr>
          <w:p w14:paraId="152DE148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R-3</w:t>
            </w:r>
          </w:p>
        </w:tc>
        <w:tc>
          <w:tcPr>
            <w:tcW w:w="1204" w:type="dxa"/>
            <w:vAlign w:val="center"/>
          </w:tcPr>
          <w:p w14:paraId="152DE149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5.167</w:t>
            </w:r>
          </w:p>
        </w:tc>
        <w:tc>
          <w:tcPr>
            <w:tcW w:w="1509" w:type="dxa"/>
            <w:vAlign w:val="center"/>
          </w:tcPr>
          <w:p w14:paraId="152DE14A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5.483</w:t>
            </w:r>
          </w:p>
        </w:tc>
        <w:tc>
          <w:tcPr>
            <w:tcW w:w="939" w:type="dxa"/>
            <w:vAlign w:val="center"/>
          </w:tcPr>
          <w:p w14:paraId="152DE14B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080" w:type="dxa"/>
            <w:vAlign w:val="center"/>
          </w:tcPr>
          <w:p w14:paraId="152DE14C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5.043</w:t>
            </w:r>
          </w:p>
        </w:tc>
        <w:tc>
          <w:tcPr>
            <w:tcW w:w="1170" w:type="dxa"/>
            <w:vAlign w:val="center"/>
          </w:tcPr>
          <w:p w14:paraId="152DE14D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5.292</w:t>
            </w:r>
          </w:p>
        </w:tc>
        <w:tc>
          <w:tcPr>
            <w:tcW w:w="1170" w:type="dxa"/>
            <w:vAlign w:val="center"/>
          </w:tcPr>
          <w:p w14:paraId="152DE14E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4.904</w:t>
            </w:r>
          </w:p>
        </w:tc>
        <w:tc>
          <w:tcPr>
            <w:tcW w:w="1170" w:type="dxa"/>
            <w:vAlign w:val="center"/>
          </w:tcPr>
          <w:p w14:paraId="152DE14F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5.431</w:t>
            </w:r>
          </w:p>
        </w:tc>
      </w:tr>
      <w:tr w:rsidR="00345B08" w:rsidRPr="00345B08" w14:paraId="152DE159" w14:textId="77777777" w:rsidTr="009D3BF0">
        <w:tc>
          <w:tcPr>
            <w:tcW w:w="1136" w:type="dxa"/>
          </w:tcPr>
          <w:p w14:paraId="152DE151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R-4</w:t>
            </w:r>
          </w:p>
        </w:tc>
        <w:tc>
          <w:tcPr>
            <w:tcW w:w="1204" w:type="dxa"/>
            <w:vAlign w:val="center"/>
          </w:tcPr>
          <w:p w14:paraId="152DE152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264</w:t>
            </w:r>
          </w:p>
        </w:tc>
        <w:tc>
          <w:tcPr>
            <w:tcW w:w="1509" w:type="dxa"/>
            <w:vAlign w:val="center"/>
          </w:tcPr>
          <w:p w14:paraId="152DE153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230</w:t>
            </w:r>
          </w:p>
        </w:tc>
        <w:tc>
          <w:tcPr>
            <w:tcW w:w="939" w:type="dxa"/>
            <w:vAlign w:val="center"/>
          </w:tcPr>
          <w:p w14:paraId="152DE154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080" w:type="dxa"/>
            <w:vAlign w:val="center"/>
          </w:tcPr>
          <w:p w14:paraId="152DE155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086</w:t>
            </w:r>
          </w:p>
        </w:tc>
        <w:tc>
          <w:tcPr>
            <w:tcW w:w="1170" w:type="dxa"/>
            <w:vAlign w:val="center"/>
          </w:tcPr>
          <w:p w14:paraId="152DE156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443</w:t>
            </w:r>
          </w:p>
        </w:tc>
        <w:tc>
          <w:tcPr>
            <w:tcW w:w="1170" w:type="dxa"/>
            <w:vAlign w:val="center"/>
          </w:tcPr>
          <w:p w14:paraId="152DE157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1.823</w:t>
            </w:r>
          </w:p>
        </w:tc>
        <w:tc>
          <w:tcPr>
            <w:tcW w:w="1170" w:type="dxa"/>
            <w:vAlign w:val="center"/>
          </w:tcPr>
          <w:p w14:paraId="152DE158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705</w:t>
            </w:r>
          </w:p>
        </w:tc>
      </w:tr>
      <w:tr w:rsidR="00345B08" w:rsidRPr="00345B08" w14:paraId="152DE162" w14:textId="77777777" w:rsidTr="009D3BF0">
        <w:tc>
          <w:tcPr>
            <w:tcW w:w="1136" w:type="dxa"/>
          </w:tcPr>
          <w:p w14:paraId="152DE15A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R-5</w:t>
            </w:r>
          </w:p>
        </w:tc>
        <w:tc>
          <w:tcPr>
            <w:tcW w:w="1204" w:type="dxa"/>
            <w:vAlign w:val="center"/>
          </w:tcPr>
          <w:p w14:paraId="152DE15B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147</w:t>
            </w:r>
          </w:p>
        </w:tc>
        <w:tc>
          <w:tcPr>
            <w:tcW w:w="1509" w:type="dxa"/>
            <w:vAlign w:val="center"/>
          </w:tcPr>
          <w:p w14:paraId="152DE15C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063</w:t>
            </w:r>
          </w:p>
        </w:tc>
        <w:tc>
          <w:tcPr>
            <w:tcW w:w="939" w:type="dxa"/>
            <w:vAlign w:val="center"/>
          </w:tcPr>
          <w:p w14:paraId="152DE15D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080" w:type="dxa"/>
            <w:vAlign w:val="center"/>
          </w:tcPr>
          <w:p w14:paraId="152DE15E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031</w:t>
            </w:r>
          </w:p>
        </w:tc>
        <w:tc>
          <w:tcPr>
            <w:tcW w:w="1170" w:type="dxa"/>
            <w:vAlign w:val="center"/>
          </w:tcPr>
          <w:p w14:paraId="152DE15F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263</w:t>
            </w:r>
          </w:p>
        </w:tc>
        <w:tc>
          <w:tcPr>
            <w:tcW w:w="1170" w:type="dxa"/>
            <w:vAlign w:val="center"/>
          </w:tcPr>
          <w:p w14:paraId="152DE160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1.885</w:t>
            </w:r>
          </w:p>
        </w:tc>
        <w:tc>
          <w:tcPr>
            <w:tcW w:w="1170" w:type="dxa"/>
            <w:vAlign w:val="center"/>
          </w:tcPr>
          <w:p w14:paraId="152DE161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409</w:t>
            </w:r>
          </w:p>
        </w:tc>
      </w:tr>
      <w:tr w:rsidR="00345B08" w:rsidRPr="00345B08" w14:paraId="152DE16B" w14:textId="77777777" w:rsidTr="009D3BF0">
        <w:tc>
          <w:tcPr>
            <w:tcW w:w="1136" w:type="dxa"/>
          </w:tcPr>
          <w:p w14:paraId="152DE163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R-6</w:t>
            </w:r>
          </w:p>
        </w:tc>
        <w:tc>
          <w:tcPr>
            <w:tcW w:w="1204" w:type="dxa"/>
            <w:vAlign w:val="center"/>
          </w:tcPr>
          <w:p w14:paraId="152DE164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146</w:t>
            </w:r>
          </w:p>
        </w:tc>
        <w:tc>
          <w:tcPr>
            <w:tcW w:w="1509" w:type="dxa"/>
            <w:vAlign w:val="center"/>
          </w:tcPr>
          <w:p w14:paraId="152DE165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252</w:t>
            </w:r>
          </w:p>
        </w:tc>
        <w:tc>
          <w:tcPr>
            <w:tcW w:w="939" w:type="dxa"/>
            <w:vAlign w:val="center"/>
          </w:tcPr>
          <w:p w14:paraId="152DE166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080" w:type="dxa"/>
            <w:vAlign w:val="center"/>
          </w:tcPr>
          <w:p w14:paraId="152DE167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002</w:t>
            </w:r>
          </w:p>
        </w:tc>
        <w:tc>
          <w:tcPr>
            <w:tcW w:w="1170" w:type="dxa"/>
            <w:vAlign w:val="center"/>
          </w:tcPr>
          <w:p w14:paraId="152DE168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290</w:t>
            </w:r>
          </w:p>
        </w:tc>
        <w:tc>
          <w:tcPr>
            <w:tcW w:w="1170" w:type="dxa"/>
            <w:vAlign w:val="center"/>
          </w:tcPr>
          <w:p w14:paraId="152DE169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1.715</w:t>
            </w:r>
          </w:p>
        </w:tc>
        <w:tc>
          <w:tcPr>
            <w:tcW w:w="1170" w:type="dxa"/>
            <w:vAlign w:val="center"/>
          </w:tcPr>
          <w:p w14:paraId="152DE16A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409</w:t>
            </w:r>
          </w:p>
        </w:tc>
      </w:tr>
      <w:tr w:rsidR="00345B08" w:rsidRPr="00345B08" w14:paraId="152DE174" w14:textId="77777777" w:rsidTr="009D3BF0">
        <w:tc>
          <w:tcPr>
            <w:tcW w:w="1136" w:type="dxa"/>
          </w:tcPr>
          <w:p w14:paraId="152DE16C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R-7</w:t>
            </w:r>
          </w:p>
        </w:tc>
        <w:tc>
          <w:tcPr>
            <w:tcW w:w="1204" w:type="dxa"/>
            <w:vAlign w:val="center"/>
          </w:tcPr>
          <w:p w14:paraId="152DE16D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996</w:t>
            </w:r>
          </w:p>
        </w:tc>
        <w:tc>
          <w:tcPr>
            <w:tcW w:w="1509" w:type="dxa"/>
            <w:vAlign w:val="center"/>
          </w:tcPr>
          <w:p w14:paraId="152DE16E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563</w:t>
            </w:r>
          </w:p>
        </w:tc>
        <w:tc>
          <w:tcPr>
            <w:tcW w:w="939" w:type="dxa"/>
            <w:vAlign w:val="center"/>
          </w:tcPr>
          <w:p w14:paraId="152DE16F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080" w:type="dxa"/>
            <w:vAlign w:val="center"/>
          </w:tcPr>
          <w:p w14:paraId="152DE170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666</w:t>
            </w:r>
          </w:p>
        </w:tc>
        <w:tc>
          <w:tcPr>
            <w:tcW w:w="1170" w:type="dxa"/>
            <w:vAlign w:val="center"/>
          </w:tcPr>
          <w:p w14:paraId="152DE171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327</w:t>
            </w:r>
          </w:p>
        </w:tc>
        <w:tc>
          <w:tcPr>
            <w:tcW w:w="1170" w:type="dxa"/>
            <w:vAlign w:val="center"/>
          </w:tcPr>
          <w:p w14:paraId="152DE172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250</w:t>
            </w:r>
          </w:p>
        </w:tc>
        <w:tc>
          <w:tcPr>
            <w:tcW w:w="1170" w:type="dxa"/>
            <w:vAlign w:val="center"/>
          </w:tcPr>
          <w:p w14:paraId="152DE173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743</w:t>
            </w:r>
          </w:p>
        </w:tc>
      </w:tr>
      <w:tr w:rsidR="0009071F" w:rsidRPr="00345B08" w14:paraId="152DE17D" w14:textId="77777777" w:rsidTr="009D3BF0">
        <w:tc>
          <w:tcPr>
            <w:tcW w:w="1136" w:type="dxa"/>
            <w:tcBorders>
              <w:bottom w:val="single" w:sz="8" w:space="0" w:color="auto"/>
            </w:tcBorders>
          </w:tcPr>
          <w:p w14:paraId="152DE175" w14:textId="77777777" w:rsidR="0009071F" w:rsidRPr="00345B08" w:rsidRDefault="0009071F" w:rsidP="009D3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R-8</w:t>
            </w:r>
          </w:p>
        </w:tc>
        <w:tc>
          <w:tcPr>
            <w:tcW w:w="1204" w:type="dxa"/>
            <w:tcBorders>
              <w:bottom w:val="single" w:sz="8" w:space="0" w:color="auto"/>
            </w:tcBorders>
            <w:vAlign w:val="center"/>
          </w:tcPr>
          <w:p w14:paraId="152DE176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111</w:t>
            </w:r>
          </w:p>
        </w:tc>
        <w:tc>
          <w:tcPr>
            <w:tcW w:w="1509" w:type="dxa"/>
            <w:tcBorders>
              <w:bottom w:val="single" w:sz="8" w:space="0" w:color="auto"/>
            </w:tcBorders>
            <w:vAlign w:val="center"/>
          </w:tcPr>
          <w:p w14:paraId="152DE177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208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vAlign w:val="center"/>
          </w:tcPr>
          <w:p w14:paraId="152DE178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14:paraId="152DE179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044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152DE17A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178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152DE17B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2.983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152DE17C" w14:textId="77777777" w:rsidR="0009071F" w:rsidRPr="00345B08" w:rsidRDefault="0009071F" w:rsidP="009D3B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B08">
              <w:rPr>
                <w:rFonts w:ascii="Times New Roman" w:hAnsi="Times New Roman" w:cs="Times New Roman"/>
                <w:sz w:val="24"/>
                <w:szCs w:val="24"/>
              </w:rPr>
              <w:t>3.238</w:t>
            </w:r>
          </w:p>
        </w:tc>
      </w:tr>
    </w:tbl>
    <w:p w14:paraId="152DE17E" w14:textId="77777777" w:rsidR="0009071F" w:rsidRPr="00345B08" w:rsidRDefault="0009071F" w:rsidP="0092781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2DE17F" w14:textId="77777777" w:rsidR="008D706A" w:rsidRPr="00345B08" w:rsidRDefault="008D706A" w:rsidP="008D706A">
      <w:pPr>
        <w:spacing w:after="160" w:line="259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152DE180" w14:textId="77777777" w:rsidR="008D706A" w:rsidRPr="00345B08" w:rsidRDefault="008D706A" w:rsidP="008D706A">
      <w:pPr>
        <w:spacing w:after="160" w:line="259" w:lineRule="auto"/>
        <w:rPr>
          <w:rFonts w:ascii="Calibri" w:eastAsia="Calibri" w:hAnsi="Calibri" w:cs="Arial"/>
          <w:noProof/>
          <w:kern w:val="2"/>
          <w14:ligatures w14:val="standardContextual"/>
        </w:rPr>
      </w:pPr>
    </w:p>
    <w:p w14:paraId="152DE181" w14:textId="77777777" w:rsidR="008D706A" w:rsidRPr="00345B08" w:rsidRDefault="008D706A" w:rsidP="008D706A">
      <w:pPr>
        <w:spacing w:after="160" w:line="259" w:lineRule="auto"/>
        <w:rPr>
          <w:rFonts w:ascii="Calibri" w:eastAsia="Calibri" w:hAnsi="Calibri" w:cs="Arial"/>
          <w:noProof/>
          <w:kern w:val="2"/>
          <w14:ligatures w14:val="standardContextual"/>
        </w:rPr>
      </w:pPr>
    </w:p>
    <w:p w14:paraId="152DE182" w14:textId="77777777" w:rsidR="008D706A" w:rsidRPr="00345B08" w:rsidRDefault="008D706A" w:rsidP="008D706A">
      <w:pPr>
        <w:spacing w:line="240" w:lineRule="auto"/>
        <w:jc w:val="both"/>
        <w:rPr>
          <w:rFonts w:ascii="Calibri" w:eastAsia="Calibri" w:hAnsi="Calibri" w:cs="Arial"/>
          <w:b/>
          <w:bCs/>
          <w:noProof/>
          <w:sz w:val="18"/>
          <w:szCs w:val="18"/>
          <w:rtl/>
        </w:rPr>
      </w:pPr>
    </w:p>
    <w:p w14:paraId="152DE183" w14:textId="77777777" w:rsidR="008D706A" w:rsidRPr="00345B08" w:rsidRDefault="008D706A" w:rsidP="008D706A">
      <w:pPr>
        <w:spacing w:line="360" w:lineRule="auto"/>
        <w:ind w:right="-810"/>
        <w:jc w:val="both"/>
        <w:rPr>
          <w:rFonts w:ascii="Times New Roman" w:hAnsi="Times New Roman" w:cs="Times New Roman"/>
          <w:sz w:val="24"/>
          <w:szCs w:val="24"/>
        </w:rPr>
      </w:pPr>
    </w:p>
    <w:p w14:paraId="152DE184" w14:textId="77777777" w:rsidR="00985B0F" w:rsidRPr="00345B08" w:rsidRDefault="00985B0F" w:rsidP="00985B0F">
      <w:pPr>
        <w:tabs>
          <w:tab w:val="left" w:pos="3270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2DE185" w14:textId="77777777" w:rsidR="00985B0F" w:rsidRPr="00345B08" w:rsidRDefault="00985B0F" w:rsidP="00985B0F">
      <w:pPr>
        <w:tabs>
          <w:tab w:val="left" w:pos="3270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2DE186" w14:textId="77777777" w:rsidR="00985B0F" w:rsidRPr="00345B08" w:rsidRDefault="00985B0F" w:rsidP="00985B0F">
      <w:pPr>
        <w:tabs>
          <w:tab w:val="left" w:pos="3270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2DE187" w14:textId="77777777" w:rsidR="00985B0F" w:rsidRPr="00345B08" w:rsidRDefault="00985B0F" w:rsidP="00985B0F">
      <w:pPr>
        <w:tabs>
          <w:tab w:val="left" w:pos="3270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2DE188" w14:textId="77777777" w:rsidR="00985B0F" w:rsidRPr="00345B08" w:rsidRDefault="00985B0F" w:rsidP="00985B0F">
      <w:pPr>
        <w:tabs>
          <w:tab w:val="left" w:pos="3270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2DE189" w14:textId="77777777" w:rsidR="00985B0F" w:rsidRPr="00345B08" w:rsidRDefault="00985B0F" w:rsidP="00985B0F">
      <w:pPr>
        <w:tabs>
          <w:tab w:val="left" w:pos="3270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2DE18A" w14:textId="77777777" w:rsidR="00985B0F" w:rsidRPr="00345B08" w:rsidRDefault="00985B0F" w:rsidP="00985B0F">
      <w:pPr>
        <w:tabs>
          <w:tab w:val="left" w:pos="3270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2DE18B" w14:textId="77777777" w:rsidR="00985B0F" w:rsidRPr="00345B08" w:rsidRDefault="00985B0F" w:rsidP="00985B0F">
      <w:pPr>
        <w:tabs>
          <w:tab w:val="left" w:pos="3270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2DE18C" w14:textId="77777777" w:rsidR="00985B0F" w:rsidRPr="00345B08" w:rsidRDefault="00985B0F" w:rsidP="00985B0F">
      <w:pPr>
        <w:tabs>
          <w:tab w:val="left" w:pos="3270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2DE18D" w14:textId="77777777" w:rsidR="00985B0F" w:rsidRPr="00345B08" w:rsidRDefault="00985B0F" w:rsidP="00985B0F">
      <w:pPr>
        <w:tabs>
          <w:tab w:val="left" w:pos="3270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2DE18E" w14:textId="77777777" w:rsidR="00985B0F" w:rsidRPr="00345B08" w:rsidRDefault="00985B0F" w:rsidP="00985B0F">
      <w:pPr>
        <w:tabs>
          <w:tab w:val="left" w:pos="3270"/>
        </w:tabs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45B08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</w:t>
      </w:r>
    </w:p>
    <w:p w14:paraId="152DE18F" w14:textId="77777777" w:rsidR="008D706A" w:rsidRPr="00345B08" w:rsidRDefault="008D706A" w:rsidP="008D706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2DE190" w14:textId="77777777" w:rsidR="008D706A" w:rsidRPr="00345B08" w:rsidRDefault="008D706A" w:rsidP="008D706A">
      <w:bookmarkStart w:id="0" w:name="_GoBack"/>
      <w:r w:rsidRPr="00345B08">
        <w:rPr>
          <w:rFonts w:ascii="Calibri" w:eastAsia="Calibri" w:hAnsi="Calibri" w:cs="Arial"/>
          <w:noProof/>
          <w:kern w:val="2"/>
          <w:lang w:val="en-IN" w:eastAsia="en-IN"/>
          <w14:ligatures w14:val="standardContextual"/>
        </w:rPr>
        <w:drawing>
          <wp:inline distT="0" distB="0" distL="0" distR="0" wp14:anchorId="152DE194" wp14:editId="152DE195">
            <wp:extent cx="3557930" cy="5734050"/>
            <wp:effectExtent l="19050" t="19050" r="23495" b="19050"/>
            <wp:docPr id="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295186" name="Picture 107529518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0309" cy="5770117"/>
                    </a:xfrm>
                    <a:prstGeom prst="rect">
                      <a:avLst/>
                    </a:prstGeom>
                    <a:ln w="190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14:paraId="152DE191" w14:textId="77777777" w:rsidR="008D706A" w:rsidRPr="00345B08" w:rsidRDefault="00675CCD" w:rsidP="00963242">
      <w:pPr>
        <w:pStyle w:val="NormalWeb"/>
        <w:spacing w:line="360" w:lineRule="auto"/>
      </w:pPr>
      <w:r w:rsidRPr="00345B08">
        <w:rPr>
          <w:b/>
          <w:bCs/>
        </w:rPr>
        <w:t xml:space="preserve">Supplementary </w:t>
      </w:r>
      <w:r w:rsidR="008D706A" w:rsidRPr="00345B08">
        <w:rPr>
          <w:b/>
          <w:bCs/>
        </w:rPr>
        <w:t>Fig. S</w:t>
      </w:r>
      <w:r w:rsidR="00963242" w:rsidRPr="00345B08">
        <w:rPr>
          <w:b/>
          <w:bCs/>
        </w:rPr>
        <w:t>1</w:t>
      </w:r>
      <w:r w:rsidR="008D706A" w:rsidRPr="00345B08">
        <w:rPr>
          <w:b/>
          <w:bCs/>
        </w:rPr>
        <w:t>.</w:t>
      </w:r>
      <w:r w:rsidR="008D706A" w:rsidRPr="00345B08">
        <w:t xml:space="preserve"> The optimization plot for </w:t>
      </w:r>
      <w:r w:rsidR="009D2207" w:rsidRPr="00345B08">
        <w:rPr>
          <w:shd w:val="clear" w:color="auto" w:fill="FFFFFF"/>
        </w:rPr>
        <w:t>the measured responses generated by Minitab.</w:t>
      </w:r>
    </w:p>
    <w:p w14:paraId="152DE192" w14:textId="77777777" w:rsidR="008D706A" w:rsidRPr="00345B08" w:rsidRDefault="008D706A" w:rsidP="008D706A"/>
    <w:p w14:paraId="152DE193" w14:textId="77777777" w:rsidR="00FC673A" w:rsidRPr="00345B08" w:rsidRDefault="00FC673A"/>
    <w:sectPr w:rsidR="00FC673A" w:rsidRPr="00345B08" w:rsidSect="00345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2DE198" w14:textId="77777777" w:rsidR="000805AC" w:rsidRDefault="000805AC" w:rsidP="008D706A">
      <w:pPr>
        <w:spacing w:after="0" w:line="240" w:lineRule="auto"/>
      </w:pPr>
      <w:r>
        <w:separator/>
      </w:r>
    </w:p>
  </w:endnote>
  <w:endnote w:type="continuationSeparator" w:id="0">
    <w:p w14:paraId="152DE199" w14:textId="77777777" w:rsidR="000805AC" w:rsidRDefault="000805AC" w:rsidP="008D7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2DE196" w14:textId="77777777" w:rsidR="000805AC" w:rsidRDefault="000805AC" w:rsidP="008D706A">
      <w:pPr>
        <w:spacing w:after="0" w:line="240" w:lineRule="auto"/>
      </w:pPr>
      <w:r>
        <w:separator/>
      </w:r>
    </w:p>
  </w:footnote>
  <w:footnote w:type="continuationSeparator" w:id="0">
    <w:p w14:paraId="152DE197" w14:textId="77777777" w:rsidR="000805AC" w:rsidRDefault="000805AC" w:rsidP="008D70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06A"/>
    <w:rsid w:val="00002F14"/>
    <w:rsid w:val="000034F3"/>
    <w:rsid w:val="000805AC"/>
    <w:rsid w:val="0009071F"/>
    <w:rsid w:val="000D4BD7"/>
    <w:rsid w:val="001A048B"/>
    <w:rsid w:val="00345B08"/>
    <w:rsid w:val="0054286F"/>
    <w:rsid w:val="00675CCD"/>
    <w:rsid w:val="006B1016"/>
    <w:rsid w:val="006B4F8B"/>
    <w:rsid w:val="00803F52"/>
    <w:rsid w:val="008D706A"/>
    <w:rsid w:val="008E0B00"/>
    <w:rsid w:val="00927813"/>
    <w:rsid w:val="00963242"/>
    <w:rsid w:val="0098466C"/>
    <w:rsid w:val="00985B0F"/>
    <w:rsid w:val="009D2207"/>
    <w:rsid w:val="009D3BF0"/>
    <w:rsid w:val="00A1626C"/>
    <w:rsid w:val="00A70433"/>
    <w:rsid w:val="00B36280"/>
    <w:rsid w:val="00BC269B"/>
    <w:rsid w:val="00C349AB"/>
    <w:rsid w:val="00CC7911"/>
    <w:rsid w:val="00E96EA3"/>
    <w:rsid w:val="00EE7D62"/>
    <w:rsid w:val="00F16D67"/>
    <w:rsid w:val="00F912C0"/>
    <w:rsid w:val="00FC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DE001"/>
  <w15:docId w15:val="{FDA58698-58DF-4371-8B6F-352C2EC55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d-underline">
    <w:name w:val="red-underline"/>
    <w:basedOn w:val="DefaultParagraphFont"/>
    <w:rsid w:val="008D706A"/>
  </w:style>
  <w:style w:type="table" w:styleId="TableGrid">
    <w:name w:val="Table Grid"/>
    <w:basedOn w:val="TableNormal"/>
    <w:uiPriority w:val="59"/>
    <w:rsid w:val="008D7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8D7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D706A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06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70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06A"/>
  </w:style>
  <w:style w:type="paragraph" w:styleId="Footer">
    <w:name w:val="footer"/>
    <w:basedOn w:val="Normal"/>
    <w:link w:val="FooterChar"/>
    <w:uiPriority w:val="99"/>
    <w:unhideWhenUsed/>
    <w:rsid w:val="008D70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0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oub Nagi Mohammed  Mozayad</dc:creator>
  <cp:lastModifiedBy>Dhanalakshmi Vairavan</cp:lastModifiedBy>
  <cp:revision>8</cp:revision>
  <dcterms:created xsi:type="dcterms:W3CDTF">2024-03-12T23:50:00Z</dcterms:created>
  <dcterms:modified xsi:type="dcterms:W3CDTF">2024-03-28T13:28:00Z</dcterms:modified>
</cp:coreProperties>
</file>